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49C" w:rsidRPr="00495F65" w:rsidRDefault="00D8049C" w:rsidP="00D8049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bookmarkStart w:id="0" w:name="_Hlk61018711"/>
      <w:r w:rsidRPr="007E706D">
        <w:rPr>
          <w:rFonts w:ascii="Times New Roman" w:hAnsi="Times New Roman" w:cs="Times New Roman"/>
          <w:sz w:val="24"/>
          <w:szCs w:val="24"/>
        </w:rPr>
        <w:t>S</w:t>
      </w:r>
      <w:r w:rsidR="007E706D" w:rsidRPr="007E706D">
        <w:rPr>
          <w:rFonts w:ascii="Times New Roman" w:hAnsi="Times New Roman" w:cs="Times New Roman"/>
          <w:sz w:val="24"/>
          <w:szCs w:val="24"/>
        </w:rPr>
        <w:t>2</w:t>
      </w:r>
      <w:r w:rsidRPr="007E706D">
        <w:rPr>
          <w:rFonts w:ascii="Times New Roman" w:hAnsi="Times New Roman" w:cs="Times New Roman"/>
          <w:sz w:val="24"/>
          <w:szCs w:val="24"/>
        </w:rPr>
        <w:t xml:space="preserve"> Table</w:t>
      </w:r>
      <w:r w:rsidR="007E706D" w:rsidRPr="007E706D">
        <w:rPr>
          <w:rFonts w:ascii="Times New Roman" w:hAnsi="Times New Roman" w:cs="Times New Roman"/>
          <w:sz w:val="24"/>
          <w:szCs w:val="24"/>
        </w:rPr>
        <w:t>.</w:t>
      </w:r>
      <w:r w:rsidRPr="00495F6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ne-way ANOVA of compounds significantly affected by lung cancer type (Benign vs. Acinar Cell Adenocarcinoma </w:t>
      </w:r>
      <w:r w:rsidRPr="00495F6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(ACA)</w:t>
      </w:r>
      <w:r w:rsidRPr="00495F6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, Adenocarcinoma </w:t>
      </w:r>
      <w:r w:rsidRPr="00495F6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(AC)</w:t>
      </w:r>
      <w:r w:rsidRPr="00495F6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, and Squamous Cell Carcinoma </w:t>
      </w:r>
      <w:r w:rsidRPr="00495F6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(SCC)</w:t>
      </w:r>
      <w:r w:rsidRPr="00495F6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.</w:t>
      </w:r>
    </w:p>
    <w:bookmarkEnd w:id="0"/>
    <w:p w:rsidR="00CA760E" w:rsidRDefault="00CA760E"/>
    <w:tbl>
      <w:tblPr>
        <w:tblW w:w="12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2"/>
        <w:gridCol w:w="905"/>
        <w:gridCol w:w="1694"/>
        <w:gridCol w:w="1066"/>
        <w:gridCol w:w="1877"/>
        <w:gridCol w:w="1738"/>
        <w:gridCol w:w="2226"/>
      </w:tblGrid>
      <w:tr w:rsidR="00D8049C" w:rsidRPr="00D8049C" w:rsidTr="00D8049C">
        <w:trPr>
          <w:trHeight w:val="420"/>
          <w:tblHeader/>
        </w:trPr>
        <w:tc>
          <w:tcPr>
            <w:tcW w:w="2822" w:type="dxa"/>
            <w:shd w:val="clear" w:color="auto" w:fill="auto"/>
            <w:noWrap/>
            <w:vAlign w:val="center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mpound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ESI </w:t>
            </w:r>
          </w:p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larity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D8049C" w:rsidRPr="00D8049C" w:rsidRDefault="00D8049C" w:rsidP="00495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ormul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/z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Log FC </w:t>
            </w:r>
          </w:p>
          <w:p w:rsidR="00D8049C" w:rsidRPr="00D8049C" w:rsidRDefault="00D8049C" w:rsidP="00495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</w:t>
            </w:r>
            <w:r w:rsidR="00495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ACA </w:t>
            </w:r>
            <w:r w:rsidRPr="00D804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vs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Benign</w:t>
            </w:r>
            <w:r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</w:t>
            </w:r>
            <w:r w:rsidR="00495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g FC (AC</w:t>
            </w:r>
            <w:r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D804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vs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Benign</w:t>
            </w:r>
            <w:r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:rsidR="00495F65" w:rsidRDefault="00495F65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Log FC </w:t>
            </w:r>
          </w:p>
          <w:p w:rsidR="00D8049C" w:rsidRPr="00D8049C" w:rsidRDefault="00495F65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(SCC </w:t>
            </w:r>
            <w:r w:rsidR="00D8049C" w:rsidRPr="00D804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vs.</w:t>
            </w:r>
            <w:r w:rsid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Benign</w:t>
            </w:r>
            <w:r w:rsidR="00D8049C" w:rsidRPr="00D80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tradecanoylcarnit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1H41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2.313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earoylcarnit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5H49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8.373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ibose phosph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5H11O8P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1.025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2.4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solvin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2H32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7.230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line beta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13N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4.101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-Cresol glucuron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3H16O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5.095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5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-</w:t>
            </w: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ibosylhistid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1H17N3O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8.111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4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rist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4H28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9.215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8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anephr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5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8.109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CA"/>
              </w:rPr>
            </w:pPr>
            <w:proofErr w:type="spellStart"/>
            <w:proofErr w:type="gram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CA"/>
              </w:rPr>
              <w:t>LysoP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CA"/>
              </w:rPr>
              <w:t>(</w:t>
            </w:r>
            <w:proofErr w:type="gram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CA"/>
              </w:rPr>
              <w:t>22: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30H54NO7P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2.369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proofErr w:type="gram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: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8H56NO7P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0.384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20: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8H58NO7P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2.401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9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proofErr w:type="gram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: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6H48NO7P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8.322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anthitrem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37H47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8.363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ptan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14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5.108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oursodeoxychol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6H43N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0.320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pinephrine glucuron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5H21NO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0.124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cgonine methyl ester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7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.123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odecanoylcarnit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9H37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4.278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ocosahexaeno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2H32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9.247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Deoxycorticostero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1H30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1.218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oxycholic acid glycine conjug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6H43N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0.320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hydroxyzyleuton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1H12N2O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1.072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canoylcarnit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7H33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6.247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stam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4H12N2S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3.049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ctenedi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8H12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3.079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8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nodeoxycholic acid glycine conjug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6H43N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0.320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pryl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8H16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5.121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pr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20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3.152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lcitrio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7H44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7.335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ffe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8H10N4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5.087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enylcarnit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1H19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0.140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ta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5H11N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8.085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F802FB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</w:t>
            </w:r>
            <w:r w:rsidR="00D8049C"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cosatrienoic</w:t>
            </w:r>
            <w:proofErr w:type="spellEnd"/>
            <w:r w:rsidR="00D8049C"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34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7.259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methylaminopur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9N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.120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hexan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12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.084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propofol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2H18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5.135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ptano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14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5.108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thylphenol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8H10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3.082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hoxybenzenepropan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2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.085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cten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8H14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.111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ano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4H10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.063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8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progestero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1H30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1.218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Trihydroxybenze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6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.037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pylpent-en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8H14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3.107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amin K1-epox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31H46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5.341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amin 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30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1.451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yros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9H11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0.064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2.1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yptam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2N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9.086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cotinine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glucuron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6H20N2O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7.107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3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ymid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4N2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1.087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omboxane B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34O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9.225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G(</w:t>
            </w:r>
            <w:proofErr w:type="gramEnd"/>
            <w:r w:rsidR="00F80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: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51H94O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1.692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rbutal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2H19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9.263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ur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H7NO3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4.010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berylglyc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7N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0.102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lenomethion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5H11NO2Se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1.953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5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-Adenosylmethion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5H23N6O5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8.144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tino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28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5.204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tina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28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7.420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yroglutam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5H7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8.034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.1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staglandin A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30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3.207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2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gnenolone sulf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1H32O5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5.189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gnenolo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1H32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1.480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ra-</w:t>
            </w: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ifluoromethylphenol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5F3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1.020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rethynodre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26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7.191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Nicotin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5N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8.027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cotine-N-ox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4N2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5.211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acinam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6N2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.045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1-Acetylsperm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2H28N4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3.233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hionine sulfox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5H11NO3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4.035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P-16: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4H50NO6P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8.347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thocholic acid glycine conjug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6H43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2.312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3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ct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3H6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.024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aur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H7NO2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4.018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.1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valpr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8H16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9.233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testostero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9H28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9.205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cholestero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7H46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3.676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gen carbon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0.997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moser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4H9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4.057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ylprol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12N2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1.077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erol phosph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3H9O6P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1.012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utarylcarnit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2H21NO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5.288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4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ucosam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13N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8.074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mfibrozi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5H22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9.149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mma-Aminobutyr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4H9N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5.148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uctose bisphosph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14O12P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9.003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7H33N9O15P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15.315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quol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5H14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1.087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Epinephr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9H13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1.177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cgonine methyl ester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7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8.128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8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hydrogenistein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5H12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1.066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hydrofol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9H21N7O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2.152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staglandin J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30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3.207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2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CTP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9H16N3013P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5.988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2.6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trull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13N3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5.189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tr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8O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1.045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3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loroform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Cl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.912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nodeoxycholic acid</w:t>
            </w:r>
            <w:r w:rsidR="00F80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lf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4H40O7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1.242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mpestanol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8H50O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3.771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3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lcidiol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7H44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.326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zela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9H16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7.097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8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sparag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4H8N2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1.045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drostanedio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9H28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3.207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0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-Phenylacetyl-</w:t>
            </w:r>
            <w:proofErr w:type="spellStart"/>
            <w:r w:rsidR="008A1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uctose</w:t>
            </w: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utam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3H16N2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3.103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9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anyltryptophan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4H17N3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4.121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FN91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9H33N7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0.252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etyl-N-formyl-</w:t>
            </w: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hoxykynurenam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3H16N2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3.103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9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8H32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5.228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1.9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-methylguan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17N5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0.053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4.4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hydrotestosterone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glucuron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5H34O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7.223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4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indoleacet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9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0.051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3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1.9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Eicosatrien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0H34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5.249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propofol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2H18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3.122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1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benzo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6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7.024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benzaldehy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6O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.029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3.0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hoxytyros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3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0.086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hoxybenzenepropan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0H12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5.068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hoxy-</w:t>
            </w: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phenylglycol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ulfat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9H12O7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3.025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1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tetradecanedi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4H26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3.367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8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picolin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6H5N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.020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.7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dodecano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2H24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5.167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-</w:t>
            </w: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ctadecenoylcarnitine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5H47N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6.349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F802FB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="00D8049C"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pha-</w:t>
            </w:r>
            <w:proofErr w:type="spellStart"/>
            <w:r w:rsidR="00D8049C"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drostanediol</w:t>
            </w:r>
            <w:proofErr w:type="spellEnd"/>
            <w:r w:rsidR="00D8049C"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glucuron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5H40O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7.263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5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iodothyron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5H13I2NO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8.818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drostanediol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glucuron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5H40O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7.263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5.3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imethoxyphenyl</w:t>
            </w:r>
            <w:proofErr w:type="spellEnd"/>
            <w:r w:rsidR="00C34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panoic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12H16O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9.092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9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aminosalicylic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7H8N2O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7.046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droxyandrostane</w:t>
            </w:r>
            <w:proofErr w:type="spellEnd"/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glucuron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5H40O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7.263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9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5.5</w:t>
            </w:r>
          </w:p>
        </w:tc>
      </w:tr>
      <w:tr w:rsidR="00D8049C" w:rsidRPr="00D8049C" w:rsidTr="00D8049C">
        <w:trPr>
          <w:trHeight w:val="420"/>
        </w:trPr>
        <w:tc>
          <w:tcPr>
            <w:tcW w:w="2822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stradiol-glucuronid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24H32O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7.197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:rsidR="00D8049C" w:rsidRPr="00D8049C" w:rsidRDefault="00D8049C" w:rsidP="00D80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80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8</w:t>
            </w:r>
          </w:p>
        </w:tc>
      </w:tr>
    </w:tbl>
    <w:p w:rsidR="00D8049C" w:rsidRDefault="00D8049C"/>
    <w:p w:rsidR="00495F65" w:rsidRPr="003633F3" w:rsidRDefault="00495F65" w:rsidP="00495F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C61">
        <w:rPr>
          <w:rFonts w:ascii="Times New Roman" w:hAnsi="Times New Roman" w:cs="Times New Roman"/>
          <w:b/>
          <w:sz w:val="24"/>
          <w:szCs w:val="24"/>
        </w:rPr>
        <w:t>Notes</w:t>
      </w:r>
      <w:r w:rsidRPr="003633F3">
        <w:rPr>
          <w:rFonts w:ascii="Times New Roman" w:hAnsi="Times New Roman" w:cs="Times New Roman"/>
          <w:sz w:val="24"/>
          <w:szCs w:val="24"/>
        </w:rPr>
        <w:t>:</w:t>
      </w:r>
    </w:p>
    <w:p w:rsidR="00495F65" w:rsidRPr="003633F3" w:rsidRDefault="00495F65" w:rsidP="00495F6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61018750"/>
      <w:r w:rsidRPr="003633F3">
        <w:rPr>
          <w:rFonts w:ascii="Times New Roman" w:hAnsi="Times New Roman" w:cs="Times New Roman"/>
          <w:sz w:val="24"/>
          <w:szCs w:val="24"/>
        </w:rPr>
        <w:t xml:space="preserve">Each row represents a metabolite (total of </w:t>
      </w:r>
      <w:r w:rsidR="00251B81">
        <w:rPr>
          <w:rFonts w:ascii="Times New Roman" w:hAnsi="Times New Roman" w:cs="Times New Roman"/>
          <w:sz w:val="24"/>
          <w:szCs w:val="24"/>
        </w:rPr>
        <w:t>1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3F3">
        <w:rPr>
          <w:rFonts w:ascii="Times New Roman" w:hAnsi="Times New Roman" w:cs="Times New Roman"/>
          <w:sz w:val="24"/>
          <w:szCs w:val="24"/>
        </w:rPr>
        <w:t>significant metabolites after statis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3F3">
        <w:rPr>
          <w:rFonts w:ascii="Times New Roman" w:hAnsi="Times New Roman" w:cs="Times New Roman"/>
          <w:sz w:val="24"/>
          <w:szCs w:val="24"/>
        </w:rPr>
        <w:t>analysis; One-</w:t>
      </w:r>
      <w:r w:rsidR="000B39B5">
        <w:rPr>
          <w:rFonts w:ascii="Times New Roman" w:hAnsi="Times New Roman" w:cs="Times New Roman"/>
          <w:sz w:val="24"/>
          <w:szCs w:val="24"/>
        </w:rPr>
        <w:t>w</w:t>
      </w:r>
      <w:bookmarkStart w:id="2" w:name="_GoBack"/>
      <w:bookmarkEnd w:id="2"/>
      <w:r w:rsidRPr="003633F3">
        <w:rPr>
          <w:rFonts w:ascii="Times New Roman" w:hAnsi="Times New Roman" w:cs="Times New Roman"/>
          <w:sz w:val="24"/>
          <w:szCs w:val="24"/>
        </w:rPr>
        <w:t>ay ANOVA; p&lt;0.05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3F3">
        <w:rPr>
          <w:rFonts w:ascii="Times New Roman" w:hAnsi="Times New Roman" w:cs="Times New Roman"/>
          <w:sz w:val="24"/>
          <w:szCs w:val="24"/>
        </w:rPr>
        <w:t>Bonferroni FWER)</w:t>
      </w:r>
    </w:p>
    <w:p w:rsidR="00D8049C" w:rsidRDefault="00495F65" w:rsidP="00DC545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3F3">
        <w:rPr>
          <w:rFonts w:ascii="Times New Roman" w:hAnsi="Times New Roman" w:cs="Times New Roman"/>
          <w:sz w:val="24"/>
          <w:szCs w:val="24"/>
        </w:rPr>
        <w:t>Values for each cell represents Log 2 Fo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3F3">
        <w:rPr>
          <w:rFonts w:ascii="Times New Roman" w:hAnsi="Times New Roman" w:cs="Times New Roman"/>
          <w:sz w:val="24"/>
          <w:szCs w:val="24"/>
        </w:rPr>
        <w:t>Change (FC)-normalized values for the rat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3F3">
        <w:rPr>
          <w:rFonts w:ascii="Times New Roman" w:hAnsi="Times New Roman" w:cs="Times New Roman"/>
          <w:sz w:val="24"/>
          <w:szCs w:val="24"/>
        </w:rPr>
        <w:t xml:space="preserve">of each of </w:t>
      </w:r>
      <w:r>
        <w:rPr>
          <w:rFonts w:ascii="Times New Roman" w:hAnsi="Times New Roman" w:cs="Times New Roman"/>
          <w:sz w:val="24"/>
          <w:szCs w:val="24"/>
        </w:rPr>
        <w:t xml:space="preserve">the three cancer types (SCC, ACA </w:t>
      </w:r>
      <w:r w:rsidRPr="003633F3">
        <w:rPr>
          <w:rFonts w:ascii="Times New Roman" w:hAnsi="Times New Roman" w:cs="Times New Roman"/>
          <w:sz w:val="24"/>
          <w:szCs w:val="24"/>
        </w:rPr>
        <w:t>or AC)/ Benign</w:t>
      </w:r>
    </w:p>
    <w:p w:rsidR="00514FF1" w:rsidRPr="00DE4607" w:rsidRDefault="00514FF1" w:rsidP="00514FF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I polarity modes: Positive (+</w:t>
      </w:r>
      <w:proofErr w:type="spellStart"/>
      <w:r>
        <w:rPr>
          <w:rFonts w:ascii="Times New Roman" w:hAnsi="Times New Roman" w:cs="Times New Roman"/>
          <w:sz w:val="24"/>
          <w:szCs w:val="24"/>
        </w:rPr>
        <w:t>ve</w:t>
      </w:r>
      <w:proofErr w:type="spellEnd"/>
      <w:r>
        <w:rPr>
          <w:rFonts w:ascii="Times New Roman" w:hAnsi="Times New Roman" w:cs="Times New Roman"/>
          <w:sz w:val="24"/>
          <w:szCs w:val="24"/>
        </w:rPr>
        <w:t>); Negative (-</w:t>
      </w:r>
      <w:proofErr w:type="spellStart"/>
      <w:r>
        <w:rPr>
          <w:rFonts w:ascii="Times New Roman" w:hAnsi="Times New Roman" w:cs="Times New Roman"/>
          <w:sz w:val="24"/>
          <w:szCs w:val="24"/>
        </w:rPr>
        <w:t>v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bookmarkEnd w:id="1"/>
    </w:p>
    <w:sectPr w:rsidR="00514FF1" w:rsidRPr="00DE4607" w:rsidSect="00D8049C">
      <w:pgSz w:w="15840" w:h="1224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D7E78"/>
    <w:multiLevelType w:val="hybridMultilevel"/>
    <w:tmpl w:val="037C1B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NDY2MzAyNjA2NjVR0lEKTi0uzszPAykwrwUAf+aL5iwAAAA="/>
  </w:docVars>
  <w:rsids>
    <w:rsidRoot w:val="00D8049C"/>
    <w:rsid w:val="000B39B5"/>
    <w:rsid w:val="00125575"/>
    <w:rsid w:val="00187133"/>
    <w:rsid w:val="00225559"/>
    <w:rsid w:val="00251B81"/>
    <w:rsid w:val="002C09D4"/>
    <w:rsid w:val="00304DC0"/>
    <w:rsid w:val="00495F65"/>
    <w:rsid w:val="00514FF1"/>
    <w:rsid w:val="006659B1"/>
    <w:rsid w:val="006823EA"/>
    <w:rsid w:val="007676EE"/>
    <w:rsid w:val="007E706D"/>
    <w:rsid w:val="008A1ADE"/>
    <w:rsid w:val="008A203D"/>
    <w:rsid w:val="008F219D"/>
    <w:rsid w:val="009D0A78"/>
    <w:rsid w:val="00AF0353"/>
    <w:rsid w:val="00AF2EFB"/>
    <w:rsid w:val="00C343B6"/>
    <w:rsid w:val="00C71E38"/>
    <w:rsid w:val="00CA760E"/>
    <w:rsid w:val="00D8049C"/>
    <w:rsid w:val="00DC5457"/>
    <w:rsid w:val="00F8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9E763"/>
  <w15:chartTrackingRefBased/>
  <w15:docId w15:val="{FF25B367-0D2C-48E1-AFCD-072E8DAA4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04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049C"/>
    <w:rPr>
      <w:color w:val="954F72"/>
      <w:u w:val="single"/>
    </w:rPr>
  </w:style>
  <w:style w:type="paragraph" w:customStyle="1" w:styleId="msonormal0">
    <w:name w:val="msonormal"/>
    <w:basedOn w:val="Normal"/>
    <w:rsid w:val="00D80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D8049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D8049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CA"/>
    </w:rPr>
  </w:style>
  <w:style w:type="paragraph" w:customStyle="1" w:styleId="xl65">
    <w:name w:val="xl65"/>
    <w:basedOn w:val="Normal"/>
    <w:rsid w:val="00D80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66">
    <w:name w:val="xl66"/>
    <w:basedOn w:val="Normal"/>
    <w:rsid w:val="00D80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en-CA"/>
    </w:rPr>
  </w:style>
  <w:style w:type="paragraph" w:customStyle="1" w:styleId="xl67">
    <w:name w:val="xl67"/>
    <w:basedOn w:val="Normal"/>
    <w:rsid w:val="00D804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68">
    <w:name w:val="xl68"/>
    <w:basedOn w:val="Normal"/>
    <w:rsid w:val="00D8049C"/>
    <w:pPr>
      <w:shd w:val="clear" w:color="000000" w:fill="33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69">
    <w:name w:val="xl69"/>
    <w:basedOn w:val="Normal"/>
    <w:rsid w:val="00D804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70">
    <w:name w:val="xl70"/>
    <w:basedOn w:val="Normal"/>
    <w:rsid w:val="00D80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71">
    <w:name w:val="xl71"/>
    <w:basedOn w:val="Normal"/>
    <w:rsid w:val="00D804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en-CA"/>
    </w:rPr>
  </w:style>
  <w:style w:type="paragraph" w:customStyle="1" w:styleId="xl72">
    <w:name w:val="xl72"/>
    <w:basedOn w:val="Normal"/>
    <w:rsid w:val="00C71E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73">
    <w:name w:val="xl73"/>
    <w:basedOn w:val="Normal"/>
    <w:rsid w:val="00C71E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32"/>
      <w:szCs w:val="32"/>
      <w:lang w:eastAsia="en-CA"/>
    </w:rPr>
  </w:style>
  <w:style w:type="paragraph" w:styleId="ListParagraph">
    <w:name w:val="List Paragraph"/>
    <w:basedOn w:val="Normal"/>
    <w:uiPriority w:val="34"/>
    <w:qFormat/>
    <w:rsid w:val="00495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6</Pages>
  <Words>1154</Words>
  <Characters>657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Aliani</dc:creator>
  <cp:keywords/>
  <dc:description/>
  <cp:lastModifiedBy>Michel Aliani</cp:lastModifiedBy>
  <cp:revision>7</cp:revision>
  <dcterms:created xsi:type="dcterms:W3CDTF">2021-01-11T19:01:00Z</dcterms:created>
  <dcterms:modified xsi:type="dcterms:W3CDTF">2021-01-17T21:37:00Z</dcterms:modified>
</cp:coreProperties>
</file>